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B36E4" w14:textId="77777777" w:rsidR="00660317" w:rsidRDefault="0012110A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eastAsia="DengXi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BD7A521" wp14:editId="7AE6D613">
            <wp:simplePos x="0" y="0"/>
            <wp:positionH relativeFrom="column">
              <wp:posOffset>3726815</wp:posOffset>
            </wp:positionH>
            <wp:positionV relativeFrom="paragraph">
              <wp:posOffset>480695</wp:posOffset>
            </wp:positionV>
            <wp:extent cx="635" cy="635"/>
            <wp:effectExtent l="19050" t="19050" r="37465" b="37465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6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round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DengXian" w:hAnsi="Times New Roman" w:cs="Times New Roman" w:hint="eastAsia"/>
        </w:rPr>
        <w:t>S</w:t>
      </w:r>
      <w:r>
        <w:rPr>
          <w:rFonts w:ascii="Times New Roman" w:eastAsia="DengXian" w:hAnsi="Times New Roman" w:cs="Times New Roman"/>
        </w:rPr>
        <w:t xml:space="preserve">upplementary </w:t>
      </w:r>
      <w:r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 w:hint="eastAsia"/>
          <w:szCs w:val="28"/>
        </w:rPr>
        <w:t>1</w:t>
      </w:r>
      <w:r>
        <w:rPr>
          <w:rFonts w:ascii="Times New Roman" w:hAnsi="Times New Roman" w:cs="Times New Roman"/>
          <w:szCs w:val="28"/>
        </w:rPr>
        <w:t xml:space="preserve">. Gene ontology and KEGG pathway analysis of DEGs associated with aberrant DNA methylation between </w:t>
      </w:r>
      <w:r>
        <w:rPr>
          <w:rFonts w:ascii="Times New Roman" w:hAnsi="Times New Roman" w:cs="Times New Roman" w:hint="eastAsia"/>
          <w:szCs w:val="28"/>
        </w:rPr>
        <w:t>smokers</w:t>
      </w:r>
      <w:r>
        <w:rPr>
          <w:rFonts w:ascii="Times New Roman" w:hAnsi="Times New Roman" w:cs="Times New Roman"/>
          <w:szCs w:val="28"/>
        </w:rPr>
        <w:t xml:space="preserve"> and healthy </w:t>
      </w:r>
      <w:r>
        <w:rPr>
          <w:rFonts w:ascii="Times New Roman" w:hAnsi="Times New Roman" w:cs="Times New Roman" w:hint="eastAsia"/>
          <w:szCs w:val="28"/>
        </w:rPr>
        <w:t xml:space="preserve">non-smokers </w:t>
      </w:r>
      <w:r>
        <w:rPr>
          <w:rFonts w:ascii="Times New Roman" w:hAnsi="Times New Roman" w:cs="Times New Roman"/>
          <w:szCs w:val="28"/>
        </w:rPr>
        <w:t>samples.</w:t>
      </w:r>
    </w:p>
    <w:tbl>
      <w:tblPr>
        <w:tblpPr w:leftFromText="180" w:rightFromText="180" w:vertAnchor="text" w:horzAnchor="page" w:tblpX="2165" w:tblpY="301"/>
        <w:tblOverlap w:val="never"/>
        <w:tblW w:w="10065" w:type="dxa"/>
        <w:tblLook w:val="04A0" w:firstRow="1" w:lastRow="0" w:firstColumn="1" w:lastColumn="0" w:noHBand="0" w:noVBand="1"/>
      </w:tblPr>
      <w:tblGrid>
        <w:gridCol w:w="2127"/>
        <w:gridCol w:w="4252"/>
        <w:gridCol w:w="1134"/>
        <w:gridCol w:w="1276"/>
        <w:gridCol w:w="1319"/>
      </w:tblGrid>
      <w:tr w:rsidR="00660317" w14:paraId="7A93D2ED" w14:textId="77777777">
        <w:trPr>
          <w:trHeight w:hRule="exact" w:val="45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5A24B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7FEC71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9E72AE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26FEC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cent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ACB476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660317" w14:paraId="0F57BD3D" w14:textId="77777777">
        <w:trPr>
          <w:trHeight w:hRule="exact" w:val="284"/>
        </w:trPr>
        <w:tc>
          <w:tcPr>
            <w:tcW w:w="6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D9EB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ow miRNA targeting up-regu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BDC0" w14:textId="77777777" w:rsidR="00660317" w:rsidRDefault="00660317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3D1F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CE51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1F8D3C7A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8F6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056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ovalent chromatin mod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605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CEB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A47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824104</w:t>
            </w:r>
          </w:p>
        </w:tc>
      </w:tr>
      <w:tr w:rsidR="00660317" w14:paraId="68552769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E69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9A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n utero embryonic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091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45E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44E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439111</w:t>
            </w:r>
          </w:p>
        </w:tc>
      </w:tr>
      <w:tr w:rsidR="00660317" w14:paraId="00C8653D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CAA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248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ansmembrane receptor protein serine/threonine kinase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7AA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4AA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C70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679203</w:t>
            </w:r>
          </w:p>
        </w:tc>
      </w:tr>
      <w:tr w:rsidR="00660317" w14:paraId="15C74CA2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74C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E92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istone mod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9A5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753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FE5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2802611</w:t>
            </w:r>
          </w:p>
        </w:tc>
      </w:tr>
      <w:tr w:rsidR="00660317" w14:paraId="6E65AD31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A93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59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teasomal prote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D54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BE5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D64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441299</w:t>
            </w:r>
          </w:p>
        </w:tc>
      </w:tr>
      <w:tr w:rsidR="00660317" w14:paraId="24F66CD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1D5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A6F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nuclear enve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442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4D6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9D0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0155007</w:t>
            </w:r>
          </w:p>
        </w:tc>
      </w:tr>
      <w:tr w:rsidR="00660317" w14:paraId="65F18B6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3BC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47C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transferase complex,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ansferring phosphorus-containing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EBF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7B6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0C1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0164871</w:t>
            </w:r>
          </w:p>
        </w:tc>
      </w:tr>
      <w:tr w:rsidR="00660317" w14:paraId="240639B9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CFB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AA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pin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7B7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642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398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47899275</w:t>
            </w:r>
          </w:p>
        </w:tc>
      </w:tr>
      <w:tr w:rsidR="00660317" w14:paraId="26FA3624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2D9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13A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ibrillar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F6E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6C4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FB3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5899474</w:t>
            </w:r>
          </w:p>
        </w:tc>
      </w:tr>
      <w:tr w:rsidR="00660317" w14:paraId="47B50017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DAE4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588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itotic spin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555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AEB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809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8995038</w:t>
            </w:r>
          </w:p>
        </w:tc>
      </w:tr>
      <w:tr w:rsidR="00660317" w14:paraId="6C802EBF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470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4C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 protein ligas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BFA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2A9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950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5643901</w:t>
            </w:r>
          </w:p>
        </w:tc>
      </w:tr>
      <w:tr w:rsidR="00660317" w14:paraId="29AB41B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4E7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3FD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-like protein ligas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EFD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1C4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03E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7596257</w:t>
            </w:r>
          </w:p>
        </w:tc>
      </w:tr>
      <w:tr w:rsidR="00660317" w14:paraId="31D5E9E8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C55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A01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-protein transfer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B99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E63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B34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31284672</w:t>
            </w:r>
          </w:p>
        </w:tc>
      </w:tr>
      <w:tr w:rsidR="00660317" w14:paraId="3A0253E4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430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EE0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protein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erine/threonine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B96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52F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066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31590536</w:t>
            </w:r>
          </w:p>
        </w:tc>
      </w:tr>
      <w:tr w:rsidR="00660317" w14:paraId="75FE04EF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2DB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AD4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-like protein transfer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402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236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794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38821209</w:t>
            </w:r>
          </w:p>
        </w:tc>
      </w:tr>
      <w:tr w:rsidR="00660317" w14:paraId="4390A6AE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3FDC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984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myotrophic lateral 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1FA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428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0E5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24215761</w:t>
            </w:r>
          </w:p>
        </w:tc>
      </w:tr>
      <w:tr w:rsidR="00660317" w14:paraId="7BB276A2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11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F27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GF-beta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47B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65B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B09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836412</w:t>
            </w:r>
          </w:p>
        </w:tc>
      </w:tr>
      <w:tr w:rsidR="00660317" w14:paraId="60FBBE7C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31D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E5C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utophagy - a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75E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4B7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6D6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496213</w:t>
            </w:r>
          </w:p>
        </w:tc>
      </w:tr>
      <w:tr w:rsidR="00660317" w14:paraId="1301E73D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73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3A7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415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9DB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2E6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7371327</w:t>
            </w:r>
          </w:p>
        </w:tc>
      </w:tr>
      <w:tr w:rsidR="00660317" w14:paraId="0651E373" w14:textId="77777777">
        <w:trPr>
          <w:trHeight w:hRule="exact" w:val="284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C841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igh miRNA targeting down-regu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4F30" w14:textId="77777777" w:rsidR="00660317" w:rsidRDefault="00660317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BA7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DFFD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31E371F7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740B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857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tein polyubiquit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EEC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A82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BCA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.36E-05</w:t>
            </w:r>
          </w:p>
        </w:tc>
      </w:tr>
      <w:tr w:rsidR="00660317" w14:paraId="1E3EF658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F129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A95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egulation of cell cycle phase tran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EA0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320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6A2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777657</w:t>
            </w:r>
          </w:p>
        </w:tc>
      </w:tr>
      <w:tr w:rsidR="00660317" w14:paraId="6E2D9DBA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4CD5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706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tein targe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F8E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F16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4EA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2721612</w:t>
            </w:r>
          </w:p>
        </w:tc>
      </w:tr>
      <w:tr w:rsidR="00660317" w14:paraId="1884576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D297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EBF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ositive regulation of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EE9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255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4D5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3007562</w:t>
            </w:r>
          </w:p>
        </w:tc>
      </w:tr>
      <w:tr w:rsidR="00660317" w14:paraId="032E1D11" w14:textId="77777777">
        <w:trPr>
          <w:trHeight w:hRule="exact"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B8C5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2E9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regulation of intrinsic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poptotic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31B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066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8B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154641</w:t>
            </w:r>
          </w:p>
        </w:tc>
      </w:tr>
      <w:tr w:rsidR="00660317" w14:paraId="1FE7E418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C954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5F2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ell projection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330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E8F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DEC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4017706</w:t>
            </w:r>
          </w:p>
        </w:tc>
      </w:tr>
      <w:tr w:rsidR="00660317" w14:paraId="11B5DA74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3819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E69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ntegral component of postsynaptic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B14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DD4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143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270478</w:t>
            </w:r>
          </w:p>
        </w:tc>
      </w:tr>
      <w:tr w:rsidR="00660317" w14:paraId="543A24C9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3E67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B9F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intrinsic component of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ostsynaptic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8D6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88B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DE4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325918</w:t>
            </w:r>
          </w:p>
        </w:tc>
      </w:tr>
      <w:tr w:rsidR="00660317" w14:paraId="7BB53529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13AD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B9D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ntegral component of synaptic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B5A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DE5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E0E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689493</w:t>
            </w:r>
          </w:p>
        </w:tc>
      </w:tr>
      <w:tr w:rsidR="00660317" w14:paraId="65143B38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57C8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977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ntrinsic component of synaptic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2A7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CB3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728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963563</w:t>
            </w:r>
          </w:p>
        </w:tc>
      </w:tr>
      <w:tr w:rsidR="00660317" w14:paraId="7D69AABB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CA8E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830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DNA-binding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anscription activator activity, RNA polymerase II-speci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EE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251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439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648595</w:t>
            </w:r>
          </w:p>
        </w:tc>
      </w:tr>
      <w:tr w:rsidR="00660317" w14:paraId="789BA65D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BA0C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50C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NA-binding transcription activ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A3C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000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EF1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683911</w:t>
            </w:r>
          </w:p>
        </w:tc>
      </w:tr>
      <w:tr w:rsidR="00660317" w14:paraId="6CC77981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2989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280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cti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D51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65F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A9E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3324432</w:t>
            </w:r>
          </w:p>
        </w:tc>
      </w:tr>
      <w:tr w:rsidR="00660317" w14:paraId="023A290F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4199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6E9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secondary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ctive transmembrane transport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435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62C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2D4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821799</w:t>
            </w:r>
          </w:p>
        </w:tc>
      </w:tr>
      <w:tr w:rsidR="00660317" w14:paraId="4236EE6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C845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ABC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 protein ligas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B2C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3D3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192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6342544</w:t>
            </w:r>
          </w:p>
        </w:tc>
      </w:tr>
      <w:tr w:rsidR="00660317" w14:paraId="1255F850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AB9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0" w:name="RANGE!A39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  <w:bookmarkEnd w:id="0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D47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nd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ADF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EDE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EB0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3243448</w:t>
            </w:r>
          </w:p>
        </w:tc>
      </w:tr>
      <w:tr w:rsidR="00660317" w14:paraId="0000DFAA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DD7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23B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53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4AB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5ED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454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3147477</w:t>
            </w:r>
          </w:p>
        </w:tc>
      </w:tr>
      <w:tr w:rsidR="00660317" w14:paraId="7347721F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28D1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AC4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stat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D29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F0E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A60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6983351</w:t>
            </w:r>
          </w:p>
        </w:tc>
      </w:tr>
      <w:tr w:rsidR="00660317" w14:paraId="11125F5E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FAC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BDA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 mediated proteo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425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72D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EE3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8836095</w:t>
            </w:r>
          </w:p>
        </w:tc>
      </w:tr>
      <w:tr w:rsidR="00660317" w14:paraId="221C64E6" w14:textId="77777777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15339" w14:textId="77777777" w:rsidR="00660317" w:rsidRDefault="0012110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425C6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Viral carcinogen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E03CE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C4C9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245C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49263642</w:t>
            </w:r>
          </w:p>
        </w:tc>
      </w:tr>
    </w:tbl>
    <w:p w14:paraId="36579177" w14:textId="77777777" w:rsidR="00660317" w:rsidRDefault="00660317">
      <w:pPr>
        <w:spacing w:line="360" w:lineRule="auto"/>
        <w:jc w:val="both"/>
        <w:rPr>
          <w:rFonts w:ascii="Times New Roman" w:eastAsia="DengXian" w:hAnsi="Times New Roman" w:cs="Times New Roman"/>
        </w:rPr>
      </w:pPr>
    </w:p>
    <w:p w14:paraId="587447C3" w14:textId="77777777" w:rsidR="00660317" w:rsidRDefault="00660317"/>
    <w:p w14:paraId="7FF1F341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000E08A4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56E3127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5F607A23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133A7772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5050504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C9E318F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0BE02341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0B52219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2FE9D660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8D1EAAE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824EBD3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B77FCF4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75300DC8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F8D9649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05CB4644" w14:textId="77777777" w:rsidR="00660317" w:rsidRDefault="0012110A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Cs w:val="28"/>
        </w:rPr>
        <w:t>2</w:t>
      </w:r>
      <w:r>
        <w:rPr>
          <w:rFonts w:ascii="Times New Roman" w:hAnsi="Times New Roman" w:cs="Times New Roman"/>
          <w:szCs w:val="28"/>
        </w:rPr>
        <w:t xml:space="preserve">. </w:t>
      </w:r>
      <w:bookmarkStart w:id="1" w:name="OLE_LINK311"/>
      <w:bookmarkStart w:id="2" w:name="OLE_LINK312"/>
      <w:r>
        <w:rPr>
          <w:rFonts w:ascii="Times New Roman" w:hAnsi="Times New Roman" w:cs="Times New Roman"/>
          <w:szCs w:val="28"/>
        </w:rPr>
        <w:t xml:space="preserve">Gene ontology and KEGG pathway analysis of DEGs associated with aberrant DNA methylation between </w:t>
      </w:r>
      <w:r>
        <w:rPr>
          <w:rFonts w:ascii="Times New Roman" w:hAnsi="Times New Roman" w:cs="Times New Roman" w:hint="eastAsia"/>
          <w:szCs w:val="28"/>
        </w:rPr>
        <w:t>smokers</w:t>
      </w:r>
      <w:r>
        <w:rPr>
          <w:rFonts w:ascii="Times New Roman" w:hAnsi="Times New Roman" w:cs="Times New Roman"/>
          <w:szCs w:val="28"/>
        </w:rPr>
        <w:t xml:space="preserve"> and healthy </w:t>
      </w:r>
      <w:r>
        <w:rPr>
          <w:rFonts w:ascii="Times New Roman" w:hAnsi="Times New Roman" w:cs="Times New Roman" w:hint="eastAsia"/>
          <w:szCs w:val="28"/>
        </w:rPr>
        <w:t xml:space="preserve">non-smokers </w:t>
      </w:r>
      <w:r>
        <w:rPr>
          <w:rFonts w:ascii="Times New Roman" w:hAnsi="Times New Roman" w:cs="Times New Roman"/>
          <w:szCs w:val="28"/>
        </w:rPr>
        <w:t>samples.</w:t>
      </w:r>
    </w:p>
    <w:tbl>
      <w:tblPr>
        <w:tblpPr w:leftFromText="180" w:rightFromText="180" w:vertAnchor="text" w:horzAnchor="page" w:tblpX="2225" w:tblpY="513"/>
        <w:tblOverlap w:val="never"/>
        <w:tblW w:w="10517" w:type="dxa"/>
        <w:tblLook w:val="04A0" w:firstRow="1" w:lastRow="0" w:firstColumn="1" w:lastColumn="0" w:noHBand="0" w:noVBand="1"/>
      </w:tblPr>
      <w:tblGrid>
        <w:gridCol w:w="1702"/>
        <w:gridCol w:w="5528"/>
        <w:gridCol w:w="851"/>
        <w:gridCol w:w="1275"/>
        <w:gridCol w:w="1319"/>
      </w:tblGrid>
      <w:tr w:rsidR="00660317" w14:paraId="58FED4E7" w14:textId="77777777">
        <w:trPr>
          <w:trHeight w:hRule="exact" w:val="454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1"/>
          <w:bookmarkEnd w:id="2"/>
          <w:p w14:paraId="625346B7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CB42C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8BFB8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4FD77A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cent (%)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0A30CC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660317" w14:paraId="39C3C3F2" w14:textId="77777777">
        <w:trPr>
          <w:trHeight w:hRule="exact" w:val="284"/>
        </w:trPr>
        <w:tc>
          <w:tcPr>
            <w:tcW w:w="1051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971B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ypomethylation and up-regulated genes</w:t>
            </w:r>
          </w:p>
        </w:tc>
      </w:tr>
      <w:tr w:rsidR="00660317" w14:paraId="6246BF40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0EC4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9067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ibonucleoprotein complex b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77C5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6475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5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B692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3E-06</w:t>
            </w:r>
          </w:p>
        </w:tc>
      </w:tr>
      <w:tr w:rsidR="00660317" w14:paraId="60215CE5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EDA4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7BE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cRNA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1AA7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2D32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1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974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726912</w:t>
            </w:r>
          </w:p>
        </w:tc>
      </w:tr>
      <w:tr w:rsidR="00660317" w14:paraId="007EBD5F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59F4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814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ibosome bi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4F4A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97F5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4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762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6E-05</w:t>
            </w:r>
          </w:p>
        </w:tc>
      </w:tr>
      <w:tr w:rsidR="00660317" w14:paraId="06397E69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3A654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9C9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atomical structure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208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E0E5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1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8E0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6462599</w:t>
            </w:r>
          </w:p>
        </w:tc>
      </w:tr>
      <w:tr w:rsidR="00660317" w14:paraId="320C8A49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329C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BADF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trophil degran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AEFD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FAB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1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3935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9154299</w:t>
            </w:r>
          </w:p>
        </w:tc>
      </w:tr>
      <w:tr w:rsidR="00660317" w14:paraId="469D1F98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D8CE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18D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tochondrial inn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17A6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F479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6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B67F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36E-05</w:t>
            </w:r>
          </w:p>
        </w:tc>
      </w:tr>
      <w:tr w:rsidR="00660317" w14:paraId="02A5EB7E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F4F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87E4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tochondrial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2AF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35B8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3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A97C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154786</w:t>
            </w:r>
          </w:p>
        </w:tc>
      </w:tr>
      <w:tr w:rsidR="00660317" w14:paraId="0A28C852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7F46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CCAB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omosomal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7DE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198D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3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21F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3E-05</w:t>
            </w:r>
          </w:p>
        </w:tc>
      </w:tr>
      <w:tr w:rsidR="00660317" w14:paraId="2A8F3930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9A91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8CC7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cuola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9BB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9045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4.0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7F09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5227832</w:t>
            </w:r>
          </w:p>
        </w:tc>
      </w:tr>
      <w:tr w:rsidR="00660317" w14:paraId="410E554E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1B3C3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2B11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ory granule lu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DBE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231F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3.6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5B1F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439761</w:t>
            </w:r>
          </w:p>
        </w:tc>
      </w:tr>
      <w:tr w:rsidR="00660317" w14:paraId="6E669A8D" w14:textId="77777777">
        <w:trPr>
          <w:trHeight w:hRule="exact" w:val="27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6F25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D68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biquitin-like protein lig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BF95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813B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4.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A6ED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727586</w:t>
            </w:r>
          </w:p>
        </w:tc>
      </w:tr>
      <w:tr w:rsidR="00660317" w14:paraId="78FCADC9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405DC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C5D3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alytic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tivity, acting on 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281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C3AE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4.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CA32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142478</w:t>
            </w:r>
          </w:p>
        </w:tc>
      </w:tr>
      <w:tr w:rsidR="00660317" w14:paraId="471E5451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FF1E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E88D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biquitin protein lig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747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D969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4.2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5A21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235971</w:t>
            </w:r>
          </w:p>
        </w:tc>
      </w:tr>
      <w:tr w:rsidR="00660317" w14:paraId="5B920C95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8755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B4E7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osphat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C07D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223A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3.3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C1F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432577</w:t>
            </w:r>
          </w:p>
        </w:tc>
      </w:tr>
      <w:tr w:rsidR="00660317" w14:paraId="29D9155B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98BC5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BDA9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dher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E5F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3250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3.3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EB06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992678</w:t>
            </w:r>
          </w:p>
        </w:tc>
      </w:tr>
      <w:tr w:rsidR="00660317" w14:paraId="3F650B8D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5052D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KEGG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3CE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hways of neurodegeneration - multiple dise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548A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1E2E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11.2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A1DA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8885383</w:t>
            </w:r>
          </w:p>
        </w:tc>
      </w:tr>
      <w:tr w:rsidR="00660317" w14:paraId="491C64A1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8F4A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12CC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myotrophic lateral scler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EB50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0F50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9.1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5331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46189</w:t>
            </w:r>
          </w:p>
        </w:tc>
      </w:tr>
      <w:tr w:rsidR="00660317" w14:paraId="01C908FA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488E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6825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zheimer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373F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43A1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8.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45DE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8134935</w:t>
            </w:r>
          </w:p>
        </w:tc>
      </w:tr>
      <w:tr w:rsidR="00660317" w14:paraId="336595E6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228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8EB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ntington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EDF6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90B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7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EC71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295831</w:t>
            </w:r>
          </w:p>
        </w:tc>
      </w:tr>
      <w:tr w:rsidR="00660317" w14:paraId="0A90A594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7324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1D13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patiti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1215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19A" w14:textId="77777777" w:rsidR="00660317" w:rsidRDefault="0012110A">
            <w:pPr>
              <w:jc w:val="righ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3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BFD8" w14:textId="77777777" w:rsidR="00660317" w:rsidRDefault="001211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103332</w:t>
            </w:r>
          </w:p>
        </w:tc>
      </w:tr>
      <w:tr w:rsidR="00660317" w14:paraId="52A77BEC" w14:textId="77777777">
        <w:trPr>
          <w:trHeight w:hRule="exact" w:val="284"/>
        </w:trPr>
        <w:tc>
          <w:tcPr>
            <w:tcW w:w="10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CC5A7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ypermethylation and down-regulated genes</w:t>
            </w:r>
          </w:p>
        </w:tc>
      </w:tr>
      <w:tr w:rsidR="00660317" w14:paraId="1D7B7D4E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9E7E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24B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egulation of anatomical structure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8F5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383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7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B63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185067</w:t>
            </w:r>
          </w:p>
        </w:tc>
      </w:tr>
      <w:tr w:rsidR="00660317" w14:paraId="2203FD1C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CF9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747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3A2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532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2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52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579296</w:t>
            </w:r>
          </w:p>
        </w:tc>
      </w:tr>
      <w:tr w:rsidR="00660317" w14:paraId="286EDE27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1CE4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289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g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49C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63D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1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996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.63E-05</w:t>
            </w:r>
          </w:p>
        </w:tc>
      </w:tr>
      <w:tr w:rsidR="00660317" w14:paraId="1D1EA08A" w14:textId="77777777">
        <w:trPr>
          <w:trHeight w:hRule="exact" w:val="63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D55A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FA6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egulation of actin filament-based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4DD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CD8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1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A1A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724748</w:t>
            </w:r>
          </w:p>
        </w:tc>
      </w:tr>
      <w:tr w:rsidR="00660317" w14:paraId="21F9C467" w14:textId="77777777">
        <w:trPr>
          <w:trHeight w:hRule="exact" w:val="69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9C0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C1B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tein de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7FC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3B3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6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DC5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563829</w:t>
            </w:r>
          </w:p>
        </w:tc>
      </w:tr>
      <w:tr w:rsidR="00660317" w14:paraId="5F34C3E4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670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650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C62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31A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1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42F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1054984</w:t>
            </w:r>
          </w:p>
        </w:tc>
      </w:tr>
      <w:tr w:rsidR="00660317" w14:paraId="538B1CA9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BF5D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33A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ell-substrate j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A0F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74B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1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0E1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1216245</w:t>
            </w:r>
          </w:p>
        </w:tc>
      </w:tr>
      <w:tr w:rsidR="00660317" w14:paraId="44F9AFF1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761D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B59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ostsynaptic specia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7A6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E11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6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0C1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567169</w:t>
            </w:r>
          </w:p>
        </w:tc>
      </w:tr>
      <w:tr w:rsidR="00660317" w14:paraId="081034F9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F909C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854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arly endo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5E5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106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6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59F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1581826</w:t>
            </w:r>
          </w:p>
        </w:tc>
      </w:tr>
      <w:tr w:rsidR="00660317" w14:paraId="1083578B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CD89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480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ostsynaptic d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4F0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21A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1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A4F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1291486</w:t>
            </w:r>
          </w:p>
        </w:tc>
      </w:tr>
      <w:tr w:rsidR="00660317" w14:paraId="10C97A21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2267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960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ct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483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2BF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0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955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0308676</w:t>
            </w:r>
          </w:p>
        </w:tc>
      </w:tr>
      <w:tr w:rsidR="00660317" w14:paraId="12C27A41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F09D3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A23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otein serine/threon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0B85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CA9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5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554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07201697</w:t>
            </w:r>
          </w:p>
        </w:tc>
      </w:tr>
      <w:tr w:rsidR="00660317" w14:paraId="10E50F6F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8C8B5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B15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iquitin-protein 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AB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824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EE2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8429744</w:t>
            </w:r>
          </w:p>
        </w:tc>
      </w:tr>
      <w:tr w:rsidR="00660317" w14:paraId="31295DC8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DD0D1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C44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NA-binding transcription activator activity, RNA polymerase II-specif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D12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D54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BD8B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22437631</w:t>
            </w:r>
          </w:p>
        </w:tc>
      </w:tr>
      <w:tr w:rsidR="00660317" w14:paraId="5078FCED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84C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2FF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NA-binding transcription activa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11B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8FA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719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23690978</w:t>
            </w:r>
          </w:p>
        </w:tc>
      </w:tr>
      <w:tr w:rsidR="00660317" w14:paraId="334DCA93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BF8D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742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pstein-Barr virus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BA8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A5A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7.0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461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1581323</w:t>
            </w:r>
          </w:p>
        </w:tc>
      </w:tr>
      <w:tr w:rsidR="00660317" w14:paraId="2C90491F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13F6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KEGG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D9C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ap1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0620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017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6.0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3E9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4313712</w:t>
            </w:r>
          </w:p>
        </w:tc>
      </w:tr>
      <w:tr w:rsidR="00660317" w14:paraId="5CF982BF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1FB30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260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latelet ac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FA7C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462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6416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762052</w:t>
            </w:r>
          </w:p>
        </w:tc>
      </w:tr>
      <w:tr w:rsidR="00660317" w14:paraId="3181102B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C2A9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AF1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drenergic signaling in cardiomyocy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4CE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9581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5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453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36232638</w:t>
            </w:r>
          </w:p>
        </w:tc>
      </w:tr>
      <w:tr w:rsidR="00660317" w14:paraId="520F71AD" w14:textId="77777777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561C82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08DB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dhere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jun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A04F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E57B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4.04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8FB5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10883227</w:t>
            </w:r>
          </w:p>
        </w:tc>
      </w:tr>
    </w:tbl>
    <w:p w14:paraId="3588ECB7" w14:textId="77777777" w:rsidR="00660317" w:rsidRDefault="00660317"/>
    <w:p w14:paraId="60EDED6A" w14:textId="77777777" w:rsidR="00660317" w:rsidRDefault="00660317"/>
    <w:p w14:paraId="22B9D98C" w14:textId="77777777" w:rsidR="00660317" w:rsidRDefault="00660317"/>
    <w:p w14:paraId="4EDB81C3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bookmarkStart w:id="3" w:name="OLE_LINK1"/>
      <w:bookmarkStart w:id="4" w:name="OLE_LINK2"/>
      <w:bookmarkStart w:id="5" w:name="OLE_LINK153"/>
      <w:bookmarkStart w:id="6" w:name="OLE_LINK152"/>
    </w:p>
    <w:p w14:paraId="560DEEA1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F8879B1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1B16805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DF0773B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D1B1675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53396271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5B825E05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35DBEE8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2E71A2FF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5886ECDF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B3A17DA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0EB1F52B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5C172678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7F2BBE1B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C28FCF5" w14:textId="77777777" w:rsidR="00660317" w:rsidRDefault="0012110A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lastRenderedPageBreak/>
        <w:t xml:space="preserve">Supplementary Table </w:t>
      </w:r>
      <w:bookmarkEnd w:id="3"/>
      <w:bookmarkEnd w:id="4"/>
      <w:r>
        <w:rPr>
          <w:rFonts w:ascii="Times New Roman" w:hAnsi="Times New Roman" w:cs="Times New Roman" w:hint="eastAsia"/>
          <w:szCs w:val="28"/>
        </w:rPr>
        <w:t>3</w:t>
      </w:r>
      <w:r>
        <w:rPr>
          <w:rFonts w:ascii="Times New Roman" w:hAnsi="Times New Roman" w:cs="Times New Roman"/>
          <w:szCs w:val="28"/>
        </w:rPr>
        <w:t xml:space="preserve">. </w:t>
      </w:r>
      <w:bookmarkStart w:id="7" w:name="OLE_LINK316"/>
      <w:bookmarkStart w:id="8" w:name="OLE_LINK315"/>
      <w:r>
        <w:rPr>
          <w:rFonts w:ascii="Times New Roman" w:hAnsi="Times New Roman" w:cs="Times New Roman"/>
          <w:szCs w:val="28"/>
        </w:rPr>
        <w:t>Hub genes with the top 10 degrees of both high expression</w:t>
      </w:r>
      <w:r>
        <w:rPr>
          <w:rFonts w:ascii="Times New Roman" w:hAnsi="Times New Roman" w:cs="Times New Roman" w:hint="eastAsia"/>
          <w:szCs w:val="28"/>
        </w:rPr>
        <w:t xml:space="preserve"> with hypomethylation</w:t>
      </w:r>
      <w:r>
        <w:rPr>
          <w:rFonts w:ascii="Times New Roman" w:hAnsi="Times New Roman" w:cs="Times New Roman"/>
          <w:szCs w:val="28"/>
        </w:rPr>
        <w:t xml:space="preserve"> and low expression genes</w:t>
      </w:r>
      <w:r>
        <w:rPr>
          <w:rFonts w:ascii="Times New Roman" w:hAnsi="Times New Roman" w:cs="Times New Roman" w:hint="eastAsia"/>
          <w:szCs w:val="28"/>
        </w:rPr>
        <w:t xml:space="preserve"> with hypermethylation</w:t>
      </w:r>
      <w:r>
        <w:rPr>
          <w:rFonts w:ascii="Times New Roman" w:hAnsi="Times New Roman" w:cs="Times New Roman"/>
          <w:szCs w:val="28"/>
        </w:rPr>
        <w:t>.</w:t>
      </w:r>
      <w:bookmarkEnd w:id="7"/>
      <w:bookmarkEnd w:id="8"/>
      <w:r>
        <w:rPr>
          <w:rFonts w:ascii="Times New Roman" w:hAnsi="Times New Roman" w:cs="Times New Roman"/>
          <w:szCs w:val="28"/>
        </w:rPr>
        <w:t xml:space="preserve"> 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5670"/>
        <w:gridCol w:w="1134"/>
      </w:tblGrid>
      <w:tr w:rsidR="00660317" w14:paraId="1E0771DE" w14:textId="77777777">
        <w:trPr>
          <w:trHeight w:val="30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</w:tcPr>
          <w:bookmarkEnd w:id="5"/>
          <w:bookmarkEnd w:id="6"/>
          <w:p w14:paraId="5B7D1340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Gene 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8586CB1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Gene Descrip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34EB877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egree</w:t>
            </w:r>
          </w:p>
        </w:tc>
      </w:tr>
      <w:tr w:rsidR="00660317" w14:paraId="54524591" w14:textId="77777777">
        <w:trPr>
          <w:trHeight w:hRule="exact" w:val="284"/>
        </w:trPr>
        <w:tc>
          <w:tcPr>
            <w:tcW w:w="723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1EA813D0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Hypomethylation and High-Expression hub Genes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310CD4F3" w14:textId="77777777" w:rsidR="00660317" w:rsidRDefault="00660317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</w:tr>
      <w:tr w:rsidR="00660317" w14:paraId="13EB8685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3BCF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E2N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B5422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ubiquitin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jugating enzyme E2 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76D5E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8</w:t>
            </w:r>
          </w:p>
        </w:tc>
      </w:tr>
      <w:tr w:rsidR="00660317" w14:paraId="23212D13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447D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PA4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953E20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eat shock protein family A (Hsp70) member 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D39D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7</w:t>
            </w:r>
          </w:p>
        </w:tc>
      </w:tr>
      <w:tr w:rsidR="00660317" w14:paraId="4FBCC435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F35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PA9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E533D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eat shock protein family A (Hsp70) member 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332B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</w:tr>
      <w:tr w:rsidR="00660317" w14:paraId="1AB28D7F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0148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PD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EE03F6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eat shock protein family D (Hsp60) member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53B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</w:tr>
      <w:tr w:rsidR="00660317" w14:paraId="65CE21CC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B031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EF2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E1C3C0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eukaryotic translation elongation factor 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5A0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</w:tr>
      <w:tr w:rsidR="00660317" w14:paraId="62505FA5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38C2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TP5A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55072B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P synthase, H+ transporting, mitochondrial F1 complex, alpha subunit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0C348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</w:tr>
      <w:tr w:rsidR="00660317" w14:paraId="19924047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2298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CT4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AF67FE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haperonin containing TCP1 subunit 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58092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</w:tr>
      <w:tr w:rsidR="00660317" w14:paraId="184379F6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8921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SMC2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C9ACA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oteasome 26S subunit, ATPase 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1B89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</w:tr>
      <w:tr w:rsidR="00660317" w14:paraId="760C2551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A849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CT8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ACA35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haperonin containing TCP1 subunit 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3136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</w:tr>
      <w:tr w:rsidR="00660317" w14:paraId="79376EDB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788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RPL4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1CC6A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mitochondrial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ibosomal protein L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DFF4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</w:tr>
      <w:tr w:rsidR="00660317" w14:paraId="36824232" w14:textId="77777777">
        <w:trPr>
          <w:trHeight w:hRule="exact" w:val="284"/>
        </w:trPr>
        <w:tc>
          <w:tcPr>
            <w:tcW w:w="7230" w:type="dxa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14:paraId="5EA4B181" w14:textId="77777777" w:rsidR="00660317" w:rsidRDefault="0012110A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Hypermethylation and Low-Expression hub Gen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3A9C12" w14:textId="77777777" w:rsidR="00660317" w:rsidRDefault="00660317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</w:tr>
      <w:tr w:rsidR="00660317" w14:paraId="44DA32A2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421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BTRC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1F5D74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ransdu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repeat containing E3 ubiquitin protein ligas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0FBD7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</w:tr>
      <w:tr w:rsidR="00660317" w14:paraId="7BE419CA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54E4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BXL20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2933C3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-box and leucine rich repeat protein 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3B99A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</w:tr>
      <w:tr w:rsidR="00660317" w14:paraId="665E532A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E5A3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E3A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979EF6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ubiquitin protein ligase E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A190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</w:tr>
      <w:tr w:rsidR="00660317" w14:paraId="17C34850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9729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ECTD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E9EAA48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ECT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omain E3 ubiquitin protein ligase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75D4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660317" w14:paraId="104854EF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9E9C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X3C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4A1A10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x-3 RNA binding family member 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6961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660317" w14:paraId="3F16E30A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F1C3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NF213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1AE13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ing finger protein 2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FF13F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660317" w14:paraId="7FE54C44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0D8B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E3C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56B567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ubiquitin protein ligase E3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A10D9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660317" w14:paraId="342955C4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BBB1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NAPC5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3490CF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aphase promoting complex subunit 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424ED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:rsidR="00660317" w14:paraId="7BFE0F1B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C067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LONRF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21B6ED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LON peptidase N-terminal domain and ring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inger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36533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:rsidR="00660317" w14:paraId="1C50D509" w14:textId="77777777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6827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BCL2L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1911C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CL2 like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C2914" w14:textId="77777777" w:rsidR="00660317" w:rsidRDefault="0012110A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</w:tr>
    </w:tbl>
    <w:p w14:paraId="64097BFB" w14:textId="77777777" w:rsidR="00660317" w:rsidRDefault="00660317">
      <w:pPr>
        <w:rPr>
          <w:sz w:val="21"/>
        </w:rPr>
      </w:pPr>
    </w:p>
    <w:p w14:paraId="5AE6317C" w14:textId="77777777" w:rsidR="00660317" w:rsidRDefault="00660317">
      <w:pPr>
        <w:rPr>
          <w:sz w:val="21"/>
        </w:rPr>
      </w:pPr>
    </w:p>
    <w:p w14:paraId="4C055210" w14:textId="77777777" w:rsidR="00660317" w:rsidRDefault="00660317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bookmarkStart w:id="9" w:name="OLE_LINK140"/>
      <w:bookmarkStart w:id="10" w:name="OLE_LINK141"/>
      <w:bookmarkStart w:id="11" w:name="OLE_LINK156"/>
      <w:bookmarkStart w:id="12" w:name="OLE_LINK157"/>
    </w:p>
    <w:p w14:paraId="032A1EDC" w14:textId="77777777" w:rsidR="00660317" w:rsidRDefault="0012110A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Supplementary</w:t>
      </w:r>
      <w:bookmarkEnd w:id="9"/>
      <w:bookmarkEnd w:id="10"/>
      <w:r>
        <w:rPr>
          <w:rFonts w:ascii="Times New Roman" w:hAnsi="Times New Roman" w:cs="Times New Roman"/>
          <w:szCs w:val="28"/>
        </w:rPr>
        <w:t xml:space="preserve"> Table </w:t>
      </w:r>
      <w:r>
        <w:rPr>
          <w:rFonts w:ascii="Times New Roman" w:hAnsi="Times New Roman" w:cs="Times New Roman" w:hint="eastAsia"/>
          <w:szCs w:val="28"/>
        </w:rPr>
        <w:t>4</w:t>
      </w:r>
      <w:r>
        <w:rPr>
          <w:rFonts w:ascii="Times New Roman" w:hAnsi="Times New Roman" w:cs="Times New Roman"/>
          <w:szCs w:val="28"/>
        </w:rPr>
        <w:t xml:space="preserve">. </w:t>
      </w:r>
      <w:bookmarkStart w:id="13" w:name="OLE_LINK318"/>
      <w:bookmarkStart w:id="14" w:name="OLE_LINK317"/>
      <w:r>
        <w:rPr>
          <w:rFonts w:ascii="Times New Roman" w:hAnsi="Times New Roman" w:cs="Times New Roman"/>
          <w:szCs w:val="28"/>
        </w:rPr>
        <w:t>DEGs associated with both specific miRNA and DNA methylation CpG sites between GDM and healthy samples.</w:t>
      </w:r>
      <w:bookmarkEnd w:id="13"/>
      <w:bookmarkEnd w:id="14"/>
    </w:p>
    <w:tbl>
      <w:tblPr>
        <w:tblW w:w="916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840"/>
        <w:gridCol w:w="2824"/>
        <w:gridCol w:w="1160"/>
        <w:gridCol w:w="1460"/>
      </w:tblGrid>
      <w:tr w:rsidR="00660317" w14:paraId="2B8BA43F" w14:textId="77777777">
        <w:trPr>
          <w:trHeight w:val="642"/>
        </w:trPr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11"/>
          <w:bookmarkEnd w:id="12"/>
          <w:p w14:paraId="01EE98BF" w14:textId="77777777" w:rsidR="00660317" w:rsidRDefault="001211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7284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667B0E" w14:textId="77777777" w:rsidR="00660317" w:rsidRDefault="0012110A">
            <w:pPr>
              <w:ind w:firstLineChars="100" w:firstLine="21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MP                   chromosome                  location        miRNA</w:t>
            </w:r>
          </w:p>
        </w:tc>
      </w:tr>
      <w:tr w:rsidR="00660317" w14:paraId="61778AF9" w14:textId="77777777">
        <w:trPr>
          <w:trHeight w:hRule="exact" w:val="284"/>
        </w:trPr>
        <w:tc>
          <w:tcPr>
            <w:tcW w:w="9164" w:type="dxa"/>
            <w:gridSpan w:val="5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C0C2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Up-regulated genes affected by both low miRNA and hypomethylation</w:t>
            </w:r>
          </w:p>
        </w:tc>
      </w:tr>
      <w:tr w:rsidR="00660317" w14:paraId="0B87A76D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B4AA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GPAT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B942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063629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E76F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1:45402484-4540284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634A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DAAA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744-5p</w:t>
            </w:r>
          </w:p>
        </w:tc>
      </w:tr>
      <w:tr w:rsidR="00660317" w14:paraId="3FB7E1C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EB84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LDH6A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0075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90692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620D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4:74551326-7455170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E31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4E7A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284</w:t>
            </w:r>
          </w:p>
        </w:tc>
      </w:tr>
      <w:tr w:rsidR="00660317" w14:paraId="449A2587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DC7E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MBRA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373C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336489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DD3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1:46410921-4641468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ED3C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5D5A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31-3p</w:t>
            </w:r>
          </w:p>
        </w:tc>
      </w:tr>
      <w:tr w:rsidR="00660317" w14:paraId="1D2878FC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E9218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ATPAF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78BB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13897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F18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47133674-4713439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7A1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6AB5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51a-5p</w:t>
            </w:r>
          </w:p>
        </w:tc>
      </w:tr>
      <w:tr w:rsidR="00660317" w14:paraId="3E2D59BB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6147E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BCL2L1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D016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754769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F89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:111875206-11188096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D158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F668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1-3p</w:t>
            </w:r>
          </w:p>
        </w:tc>
      </w:tr>
      <w:tr w:rsidR="00660317" w14:paraId="149ED1A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82B1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AMKK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A924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37919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ACE8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3795519-37968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1692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CF1A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1-3p</w:t>
            </w:r>
          </w:p>
        </w:tc>
      </w:tr>
      <w:tr w:rsidR="00660317" w14:paraId="2C4F18AC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DF2E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NBP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255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256475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2496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3:128902134-12890297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6245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C30F6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97-3p</w:t>
            </w:r>
          </w:p>
        </w:tc>
      </w:tr>
      <w:tr w:rsidR="00660317" w14:paraId="27849EA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24703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NBP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B37B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79309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4A05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3:128902134-12890297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94E4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E31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6a-5p</w:t>
            </w:r>
          </w:p>
        </w:tc>
      </w:tr>
      <w:tr w:rsidR="00660317" w14:paraId="7DF4BD8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78C0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RK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442E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534842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6BD7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1358888-13598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FE86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2C32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284</w:t>
            </w:r>
          </w:p>
        </w:tc>
      </w:tr>
      <w:tr w:rsidR="00660317" w14:paraId="3D09803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6C2B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RK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0A5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128096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EDBB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1358888-13598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EC33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49589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463</w:t>
            </w:r>
          </w:p>
        </w:tc>
      </w:tr>
      <w:tr w:rsidR="00660317" w14:paraId="24539B8B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8707C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SGALNACT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008D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364958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A22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9459905-1946013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9C84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126D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99a-5p</w:t>
            </w:r>
          </w:p>
        </w:tc>
      </w:tr>
      <w:tr w:rsidR="00660317" w14:paraId="0083A68F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2E2F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SGALNACT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9CB7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390422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E59E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9459905-1946013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B16E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A9A06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1B219221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96F4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SGALNACT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EBA8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428094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6BA2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9459905-1946013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FBC8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0BC37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0FCE49DC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FB1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CTN5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A770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500204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45E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23652387-236529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856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DF21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8b-5p</w:t>
            </w:r>
          </w:p>
        </w:tc>
      </w:tr>
      <w:tr w:rsidR="00660317" w14:paraId="47C0FBA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3231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CTN5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879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835073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DC87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23652387-236529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1224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C07B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0846A2C5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26498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CTN5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A06E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950031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7335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23652387-236529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7AA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24D27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72CACA7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F0BA1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PP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DCB7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79982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3AC5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65809685-658101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2EB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8FE27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97-3p</w:t>
            </w:r>
          </w:p>
        </w:tc>
      </w:tr>
      <w:tr w:rsidR="00660317" w14:paraId="54B7050D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58507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PP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431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820257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2E81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65809685-658101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EE9E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07FE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83-5p</w:t>
            </w:r>
          </w:p>
        </w:tc>
      </w:tr>
      <w:tr w:rsidR="00660317" w14:paraId="5EE1E45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9988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PP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DD7A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513039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6DC4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65809685-658101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CD1F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04348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73D40C8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C15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PP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0F7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545720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4BD5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65809685-658101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0C07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3A956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5E0DEE8D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0768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PP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0B00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705685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CD35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65809685-6581016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51E5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A49CB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67023DF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57029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CD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C60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404414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62BC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0:74927642-7492806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92E7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8F45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61-5p</w:t>
            </w:r>
          </w:p>
        </w:tc>
      </w:tr>
      <w:tr w:rsidR="00660317" w14:paraId="58D48ADB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F10F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EEF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A48A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63415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199E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9:3984962-39857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A73C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8AE5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701-3p</w:t>
            </w:r>
          </w:p>
        </w:tc>
      </w:tr>
      <w:tr w:rsidR="00660317" w14:paraId="24E15EDB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FD23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XR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F8B7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81619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599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3:180630152-18063099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FBB5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1B45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463</w:t>
            </w:r>
          </w:p>
        </w:tc>
      </w:tr>
      <w:tr w:rsidR="00660317" w14:paraId="457238D5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AFD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ABPB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658A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482125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46D5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50646437-5064774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840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0FFC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let-7d-5p</w:t>
            </w:r>
          </w:p>
        </w:tc>
      </w:tr>
      <w:tr w:rsidR="00660317" w14:paraId="4AAA8451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B29A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RB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9E98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84985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17FB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73401217-7340198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C8F5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458A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78a-3p</w:t>
            </w:r>
          </w:p>
        </w:tc>
      </w:tr>
      <w:tr w:rsidR="00660317" w14:paraId="7AB9EF1C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2FC5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RB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7FC3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838550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4671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73401217-7340198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36FF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A25D3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01DC5882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EEB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PA4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1ECA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77807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19A2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5:132387100-13238836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3232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790D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97-3p</w:t>
            </w:r>
          </w:p>
        </w:tc>
      </w:tr>
      <w:tr w:rsidR="00660317" w14:paraId="50AD2697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C22F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NG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5DF8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074310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D3CB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3:111364718-11136853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04B2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FA9A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284</w:t>
            </w:r>
          </w:p>
        </w:tc>
      </w:tr>
      <w:tr w:rsidR="00660317" w14:paraId="012841EF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E596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AT2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8A97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159249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484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40274523-4027536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F944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8E14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31-3p</w:t>
            </w:r>
          </w:p>
        </w:tc>
      </w:tr>
      <w:tr w:rsidR="00660317" w14:paraId="643F507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6241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IAA195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2B3D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334593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E4C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9:115248728-11524974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7C6C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2101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97-3p</w:t>
            </w:r>
          </w:p>
        </w:tc>
      </w:tr>
      <w:tr w:rsidR="00660317" w14:paraId="5031E54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EBB7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LDH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AED6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31651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3016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1:18415922-1841668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BCF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2FC9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24-5p</w:t>
            </w:r>
          </w:p>
        </w:tc>
      </w:tr>
      <w:tr w:rsidR="00660317" w14:paraId="12595A8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6CC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LDH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121C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116610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377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1:18417667-184179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FD94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05AD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284</w:t>
            </w:r>
          </w:p>
        </w:tc>
      </w:tr>
      <w:tr w:rsidR="00660317" w14:paraId="1379B1A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828D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LGALS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13B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02730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C520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236687071-23668760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3F51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E5AAE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27-3p</w:t>
            </w:r>
          </w:p>
        </w:tc>
      </w:tr>
      <w:tr w:rsidR="00660317" w14:paraId="662F89BA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0676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KRN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7BD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678433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A9B0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7:140178289-14017946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A570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9683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574-3p</w:t>
            </w:r>
          </w:p>
        </w:tc>
      </w:tr>
      <w:tr w:rsidR="00660317" w14:paraId="40521248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3818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NUDT2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E0E6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294121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AB1B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56484865-5648577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0E42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16EC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7b-3p</w:t>
            </w:r>
          </w:p>
        </w:tc>
      </w:tr>
      <w:tr w:rsidR="00660317" w14:paraId="33D994B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436F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AFAH1B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E51C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039800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48FF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1:117014699-11701556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3F1F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7490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284</w:t>
            </w:r>
          </w:p>
        </w:tc>
      </w:tr>
      <w:tr w:rsidR="00660317" w14:paraId="29F959F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C18E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AICS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8A7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724772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3D47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4:57301340-5730267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9CB6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C9B2A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71b-5p</w:t>
            </w:r>
          </w:p>
        </w:tc>
      </w:tr>
      <w:tr w:rsidR="00660317" w14:paraId="6536B8C8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C81E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ATZ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FCDA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00305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1B15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2:31741045-3174370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8A5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395C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26</w:t>
            </w:r>
          </w:p>
        </w:tc>
      </w:tr>
      <w:tr w:rsidR="00660317" w14:paraId="763560A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BAC4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ATZ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D98B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495721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81B1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2:31741045-3174370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0CC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77DE3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08357D8D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8E15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DPK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ACE1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444471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1BE7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2588034-258855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DC1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8280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4725-5p</w:t>
            </w:r>
          </w:p>
        </w:tc>
      </w:tr>
      <w:tr w:rsidR="00660317" w14:paraId="79E3DECB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E433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ER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6842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820272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C15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:239196923-23919790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0771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5F42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0a-5p</w:t>
            </w:r>
          </w:p>
        </w:tc>
      </w:tr>
      <w:tr w:rsidR="00660317" w14:paraId="554283D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0A2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ER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D767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190318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6E6E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:239196923-23919790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5424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D4CA7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35CF1B48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90C4C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PARGC1B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9B21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854726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257E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5:149109570-14911175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053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B3C8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61-3p</w:t>
            </w:r>
          </w:p>
        </w:tc>
      </w:tr>
      <w:tr w:rsidR="00660317" w14:paraId="4993695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6713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KC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1756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964557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2CB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64298047-642996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A2DB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8990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371b-5p</w:t>
            </w:r>
          </w:p>
        </w:tc>
      </w:tr>
      <w:tr w:rsidR="00660317" w14:paraId="02DACF9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6F7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BM3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C172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11556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1B3A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7:155436673-1554378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5B7C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82A4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1-3p</w:t>
            </w:r>
          </w:p>
        </w:tc>
      </w:tr>
      <w:tr w:rsidR="00660317" w14:paraId="32D56E5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ABFF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BM3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3B7C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80737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E5BF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7:155573602-15557382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A99D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CFD7E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43541BB2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7CA57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BM3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3C4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461549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847D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7:155436673-1554378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9C6B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96E2A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6DB3DED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5EB9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RAGD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997A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2264975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ACCB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6:90120874-9012237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C380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F7E79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30b-3p</w:t>
            </w:r>
          </w:p>
        </w:tc>
      </w:tr>
      <w:tr w:rsidR="00660317" w14:paraId="094D0B6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9CEAE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OCS6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AF9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73865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E3D0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8:67955692-6795706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7BF8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ABE2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7b-3p</w:t>
            </w:r>
          </w:p>
        </w:tc>
      </w:tr>
      <w:tr w:rsidR="00660317" w14:paraId="33808CC7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A205D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PATA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87C5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45842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7908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0:48531603-4853231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0E40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9084E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30b-3p</w:t>
            </w:r>
          </w:p>
        </w:tc>
      </w:tr>
      <w:tr w:rsidR="00660317" w14:paraId="7C16BB48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56C42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SPATA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7022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165259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9AA3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0:48522602-4852313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4E8D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52B30" w14:textId="77777777" w:rsidR="00660317" w:rsidRDefault="0066031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60317" w14:paraId="694D93C2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BBA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PATA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F8EE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922148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904E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0:48531603-4853231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D465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F60B3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49A5382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A666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IAM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81B1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746205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3E9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1:32716044-3271648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F07E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E71E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1-3p</w:t>
            </w:r>
          </w:p>
        </w:tc>
      </w:tr>
      <w:tr w:rsidR="00660317" w14:paraId="61FED3D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7629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IAM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F215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504658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DD2B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1:32929927-329320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918A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3D9FE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4C802CF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2C96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LE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975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834227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F675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5:70387929-7039320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C099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93F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2-3p</w:t>
            </w:r>
          </w:p>
        </w:tc>
      </w:tr>
      <w:tr w:rsidR="00660317" w14:paraId="5CCE6A4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8C95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MT2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17D8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061490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A6DC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2:20104374-2010572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33AA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EB33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25a-5p</w:t>
            </w:r>
          </w:p>
        </w:tc>
      </w:tr>
      <w:tr w:rsidR="00660317" w14:paraId="0CA712C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FE4B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MT2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6C9F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212649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E5E6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22:20103648-201039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30D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69461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6EF4CC8A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FEF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MT5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E73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616178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BB80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4:61447663-6144814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050A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28AD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2-3p</w:t>
            </w:r>
          </w:p>
        </w:tc>
      </w:tr>
      <w:tr w:rsidR="00660317" w14:paraId="221C7457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7CF0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PS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2EE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501727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7B73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16681380-1166816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DEFD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6B9A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25a-5p</w:t>
            </w:r>
          </w:p>
        </w:tc>
      </w:tr>
      <w:tr w:rsidR="00660317" w14:paraId="3B5335B4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7E41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RPS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5AF2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256951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C52F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16681380-1166816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8912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42A9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22-3p</w:t>
            </w:r>
          </w:p>
        </w:tc>
      </w:tr>
      <w:tr w:rsidR="00660317" w14:paraId="470B4B8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0197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E2N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240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593079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9F28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2:93834935-9383608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ABDF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5EBF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744-5p</w:t>
            </w:r>
          </w:p>
        </w:tc>
      </w:tr>
      <w:tr w:rsidR="00660317" w14:paraId="41FDC105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CAB1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EVLD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9A2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557893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557A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1:18610010-1861046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0962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2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E4DD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575</w:t>
            </w:r>
          </w:p>
        </w:tc>
      </w:tr>
      <w:tr w:rsidR="00660317" w14:paraId="0D229115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2BD5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ZNF516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F13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04939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CF0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8:74153239-7415507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DEEE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3E5C5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575</w:t>
            </w:r>
          </w:p>
        </w:tc>
      </w:tr>
      <w:tr w:rsidR="00660317" w14:paraId="01BB6061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4964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ZNF516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66F8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549112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21F7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8:74153239-7415507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DB4E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D7BF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405E738A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D203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ZNF516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A841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013282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9BB6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8:74170530-7417079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798F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506B1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0439E3F5" w14:textId="77777777">
        <w:trPr>
          <w:trHeight w:hRule="exact" w:val="284"/>
        </w:trPr>
        <w:tc>
          <w:tcPr>
            <w:tcW w:w="9164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35AAA" w14:textId="77777777" w:rsidR="00660317" w:rsidRDefault="0012110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Down-regulated genes affected by both high miRNA and hypermethylation</w:t>
            </w:r>
          </w:p>
        </w:tc>
      </w:tr>
      <w:tr w:rsidR="00660317" w14:paraId="4FF36C1F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AEA53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UBE3C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C451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93942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350D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7:156931422-15693207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0CE2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2632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6-5p</w:t>
            </w:r>
          </w:p>
        </w:tc>
      </w:tr>
      <w:tr w:rsidR="00660317" w14:paraId="00F69B86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7B2A2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C22D2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CD4B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405694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9E8A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3:150125972-15012868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ECC3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stEx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744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6-5p</w:t>
            </w:r>
          </w:p>
        </w:tc>
      </w:tr>
      <w:tr w:rsidR="00660317" w14:paraId="45060040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9063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SLC6A4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0886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612636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ED37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28562387-2856318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5DB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1B1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6-5p</w:t>
            </w:r>
          </w:p>
        </w:tc>
      </w:tr>
      <w:tr w:rsidR="00660317" w14:paraId="4B2FE84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4737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NAV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F4CE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05890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8F6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201708787-20170942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C6F8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FCF4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6127</w:t>
            </w:r>
          </w:p>
        </w:tc>
      </w:tr>
      <w:tr w:rsidR="00660317" w14:paraId="58629AD4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FC87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NAV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2AD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979597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D056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201798213-20179869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5C42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1A277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5D60EFAF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8A8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NAV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7E1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380116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C390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201617041-20161978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3D6D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6037F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79FE1F9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7F08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CND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350B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484396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C8F6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24468-11252538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6B6FE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6EDD1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6124</w:t>
            </w:r>
          </w:p>
        </w:tc>
      </w:tr>
      <w:tr w:rsidR="00660317" w14:paraId="2C686184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F250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CND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C152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789812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40E9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31559-11253377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0DB79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08D45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6488AE8C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C97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CND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9A84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204015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766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24468-11252538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0E3C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F1B57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1B2C0D59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D17C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KCND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7501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248250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77D4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24468-11252538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E1C9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B4968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7D39CEBE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DEC3" w14:textId="77777777" w:rsidR="00660317" w:rsidRDefault="0012110A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LYR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80A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01565912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19D9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6:4896606-489824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89D4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66F5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6127</w:t>
            </w:r>
          </w:p>
        </w:tc>
      </w:tr>
      <w:tr w:rsidR="00660317" w14:paraId="790BD258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3813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BXL20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CFDDA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058984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382F1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7:37557366-3755898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31CDD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SS150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6FE70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16-5p</w:t>
            </w:r>
          </w:p>
        </w:tc>
      </w:tr>
      <w:tr w:rsidR="00660317" w14:paraId="4A50EE7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17AF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LN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85A62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035546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41F6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733267-173392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F4478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2A21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sa-miR-25-3p</w:t>
            </w:r>
          </w:p>
        </w:tc>
      </w:tr>
      <w:tr w:rsidR="00660317" w14:paraId="5876D015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87E0F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CLN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8B57B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1399661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6F3B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711234-171265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0B0F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96FB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0317" w14:paraId="79CE8123" w14:textId="77777777">
        <w:trPr>
          <w:trHeight w:hRule="exact" w:val="284"/>
        </w:trPr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989C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LN8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07BF4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g23952859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00CF7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8:1711234-171265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E4AF5" w14:textId="77777777" w:rsidR="00660317" w:rsidRDefault="0012110A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E49B5" w14:textId="77777777" w:rsidR="00660317" w:rsidRDefault="0066031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23D1A7F" w14:textId="77777777" w:rsidR="00660317" w:rsidRDefault="00660317">
      <w:pPr>
        <w:rPr>
          <w:sz w:val="21"/>
        </w:rPr>
      </w:pPr>
    </w:p>
    <w:p w14:paraId="7D2E3A7F" w14:textId="77777777" w:rsidR="00660317" w:rsidRDefault="00660317">
      <w:pPr>
        <w:rPr>
          <w:sz w:val="21"/>
        </w:rPr>
      </w:pPr>
    </w:p>
    <w:p w14:paraId="71871B76" w14:textId="77777777" w:rsidR="00660317" w:rsidRDefault="0012110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Cs w:val="28"/>
        </w:rPr>
        <w:t xml:space="preserve">5. The gene list of dual regulated genes. Left: up regulated genes with </w:t>
      </w:r>
      <w:proofErr w:type="spellStart"/>
      <w:r>
        <w:rPr>
          <w:rFonts w:ascii="Times New Roman" w:hAnsi="Times New Roman" w:cs="Times New Roman" w:hint="eastAsia"/>
          <w:szCs w:val="28"/>
        </w:rPr>
        <w:t>hypomethlyation</w:t>
      </w:r>
      <w:proofErr w:type="spellEnd"/>
      <w:r>
        <w:rPr>
          <w:rFonts w:ascii="Times New Roman" w:hAnsi="Times New Roman" w:cs="Times New Roman" w:hint="eastAsia"/>
          <w:szCs w:val="28"/>
        </w:rPr>
        <w:t xml:space="preserve"> and lower-expressed miRNA.</w:t>
      </w:r>
    </w:p>
    <w:p w14:paraId="6735826A" w14:textId="77777777" w:rsidR="00660317" w:rsidRDefault="0012110A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szCs w:val="28"/>
        </w:rPr>
        <w:t xml:space="preserve">Right: down regulated genes with </w:t>
      </w:r>
      <w:proofErr w:type="spellStart"/>
      <w:r>
        <w:rPr>
          <w:rFonts w:ascii="Times New Roman" w:hAnsi="Times New Roman" w:cs="Times New Roman" w:hint="eastAsia"/>
          <w:szCs w:val="28"/>
        </w:rPr>
        <w:t>hypermethlyation</w:t>
      </w:r>
      <w:proofErr w:type="spellEnd"/>
      <w:r>
        <w:rPr>
          <w:rFonts w:ascii="Times New Roman" w:hAnsi="Times New Roman" w:cs="Times New Roman" w:hint="eastAsia"/>
          <w:szCs w:val="28"/>
        </w:rPr>
        <w:t xml:space="preserve"> and upper-expressed miRNA.</w:t>
      </w:r>
    </w:p>
    <w:tbl>
      <w:tblPr>
        <w:tblpPr w:leftFromText="180" w:rightFromText="180" w:vertAnchor="text" w:horzAnchor="page" w:tblpX="1574" w:tblpY="198"/>
        <w:tblOverlap w:val="never"/>
        <w:tblW w:w="40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280"/>
      </w:tblGrid>
      <w:tr w:rsidR="00660317" w14:paraId="131D579B" w14:textId="77777777">
        <w:trPr>
          <w:trHeight w:val="90"/>
        </w:trPr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D902CA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Up regulated </w:t>
            </w: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4CB089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bidi="ar"/>
              </w:rPr>
              <w:t>Down regulated</w:t>
            </w:r>
          </w:p>
        </w:tc>
      </w:tr>
      <w:tr w:rsidR="00660317" w14:paraId="38EEC3DE" w14:textId="77777777">
        <w:trPr>
          <w:trHeight w:val="288"/>
        </w:trPr>
        <w:tc>
          <w:tcPr>
            <w:tcW w:w="18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694FF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RB2</w:t>
            </w:r>
          </w:p>
        </w:tc>
        <w:tc>
          <w:tcPr>
            <w:tcW w:w="228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EE39C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BXL20</w:t>
            </w:r>
          </w:p>
        </w:tc>
      </w:tr>
      <w:tr w:rsidR="00660317" w14:paraId="0886CCD7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D009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BE2N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FAF1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N8</w:t>
            </w:r>
          </w:p>
        </w:tc>
      </w:tr>
      <w:tr w:rsidR="00660317" w14:paraId="1347B3E2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D0D0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RMT2A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A875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DZD8</w:t>
            </w:r>
          </w:p>
        </w:tc>
      </w:tr>
      <w:tr w:rsidR="00660317" w14:paraId="734C7A1D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CA850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MBRA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1DC48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NAV1</w:t>
            </w:r>
          </w:p>
        </w:tc>
      </w:tr>
      <w:tr w:rsidR="00660317" w14:paraId="4752881D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5A112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MKK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1172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LYR1</w:t>
            </w:r>
          </w:p>
        </w:tc>
      </w:tr>
      <w:tr w:rsidR="00660317" w14:paraId="505DC9C9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CA2E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ZNF51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2D7C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KCND3</w:t>
            </w:r>
          </w:p>
        </w:tc>
      </w:tr>
      <w:tr w:rsidR="00660317" w14:paraId="159F2B37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2F697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DHA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ADF2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BL1</w:t>
            </w:r>
          </w:p>
        </w:tc>
      </w:tr>
      <w:tr w:rsidR="00660317" w14:paraId="1F272FC1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9AD3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KAT2A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788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SC22D2</w:t>
            </w:r>
          </w:p>
        </w:tc>
      </w:tr>
      <w:tr w:rsidR="00660317" w14:paraId="0376F966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FC3C0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XR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5EEA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GFBR3</w:t>
            </w:r>
          </w:p>
        </w:tc>
      </w:tr>
      <w:tr w:rsidR="00660317" w14:paraId="7337085F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6EF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EF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08479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FRA1</w:t>
            </w:r>
          </w:p>
        </w:tc>
      </w:tr>
      <w:tr w:rsidR="00660317" w14:paraId="5ECB56DA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90C71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ATZ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EFC22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LC6A4</w:t>
            </w:r>
          </w:p>
        </w:tc>
      </w:tr>
      <w:tr w:rsidR="00660317" w14:paraId="359F801B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FD35F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RAGD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CA5BF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MNL3</w:t>
            </w:r>
          </w:p>
        </w:tc>
      </w:tr>
      <w:tr w:rsidR="00660317" w14:paraId="646783D4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5F0E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RPS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56E5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CL2L1</w:t>
            </w:r>
          </w:p>
        </w:tc>
      </w:tr>
      <w:tr w:rsidR="00660317" w14:paraId="02E6F7FF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955FF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NBP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50CC1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BE3C</w:t>
            </w:r>
          </w:p>
        </w:tc>
      </w:tr>
      <w:tr w:rsidR="00660317" w14:paraId="2C642AD2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A7B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LDH6A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3B6AF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0ADF70D5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B8C90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PATA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34B9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3EB1EE01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43C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PARGC1B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C8C5F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4DE11B99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47FDE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NUDT2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A49E2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1E2B4A14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C94C6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RMT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41C0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0A78C720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A73F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OCS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0EC1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1B9D0F00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BD54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GPAT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165D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71921822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52C51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SPA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21DE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5B8C4E64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4BBC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DPK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56D3C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6F089A1E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849F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ER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B4BD2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68B83151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D612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ABPB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47FD0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474199AC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8D9D9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CL2L1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A4979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54768CCB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138EC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RK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17C9E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3B29D25B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427F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G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D9E2C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04C16BEC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7B4C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KCA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E9686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1DF8C094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5FD07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LE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8A32C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4F55B026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0AF53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BM3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300E3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6B308638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377AD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PP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2E179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2C6F9E97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9F31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AICS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F0CED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4AA10347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3CD10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CD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C03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26E9384F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799F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IAM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F35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78001556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F129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SGALNACT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D902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424DA9F4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F7709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KRN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6523C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1368824B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DCD88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KIAA195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2B6B8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746A924E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B3BBB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TPAF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F4F85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299091E9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BB73E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AFAH1B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19792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00BE5641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5144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GALS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C6B55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6351BE88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F9BD6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CTN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A1845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17" w14:paraId="12E24D68" w14:textId="77777777">
        <w:trPr>
          <w:trHeight w:val="288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5716" w14:textId="77777777" w:rsidR="00660317" w:rsidRDefault="0012110A"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UEVLD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4C9E5" w14:textId="77777777" w:rsidR="00660317" w:rsidRDefault="006603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EC041F6" w14:textId="77777777" w:rsidR="00660317" w:rsidRDefault="00660317">
      <w:pPr>
        <w:rPr>
          <w:rFonts w:ascii="Times New Roman" w:hAnsi="Times New Roman" w:cs="Times New Roman"/>
          <w:szCs w:val="28"/>
        </w:rPr>
      </w:pPr>
    </w:p>
    <w:p w14:paraId="00AF302B" w14:textId="77777777" w:rsidR="00660317" w:rsidRDefault="00660317">
      <w:pPr>
        <w:rPr>
          <w:sz w:val="21"/>
        </w:rPr>
      </w:pPr>
    </w:p>
    <w:sectPr w:rsidR="0066031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625"/>
    <w:rsid w:val="000019E4"/>
    <w:rsid w:val="00001AB3"/>
    <w:rsid w:val="00006B21"/>
    <w:rsid w:val="00007DE0"/>
    <w:rsid w:val="00010F61"/>
    <w:rsid w:val="000169B5"/>
    <w:rsid w:val="00017FAA"/>
    <w:rsid w:val="00020EA7"/>
    <w:rsid w:val="00022E58"/>
    <w:rsid w:val="0002373C"/>
    <w:rsid w:val="00032A16"/>
    <w:rsid w:val="00041CB3"/>
    <w:rsid w:val="000524C8"/>
    <w:rsid w:val="000552D5"/>
    <w:rsid w:val="000561BD"/>
    <w:rsid w:val="00063ACA"/>
    <w:rsid w:val="000657D5"/>
    <w:rsid w:val="0007159F"/>
    <w:rsid w:val="00076ED8"/>
    <w:rsid w:val="0008021C"/>
    <w:rsid w:val="000805AF"/>
    <w:rsid w:val="000847BF"/>
    <w:rsid w:val="00091AB4"/>
    <w:rsid w:val="000A4486"/>
    <w:rsid w:val="000A55CC"/>
    <w:rsid w:val="000A566A"/>
    <w:rsid w:val="000B23E7"/>
    <w:rsid w:val="000B65CC"/>
    <w:rsid w:val="000C0618"/>
    <w:rsid w:val="000C1B15"/>
    <w:rsid w:val="000C60E5"/>
    <w:rsid w:val="000D2AC7"/>
    <w:rsid w:val="000D48C3"/>
    <w:rsid w:val="000E3A54"/>
    <w:rsid w:val="000F2064"/>
    <w:rsid w:val="000F6014"/>
    <w:rsid w:val="00111CC6"/>
    <w:rsid w:val="0012110A"/>
    <w:rsid w:val="0013092C"/>
    <w:rsid w:val="00140DC8"/>
    <w:rsid w:val="00157451"/>
    <w:rsid w:val="001772BB"/>
    <w:rsid w:val="001816A2"/>
    <w:rsid w:val="0018217D"/>
    <w:rsid w:val="00186FFD"/>
    <w:rsid w:val="00192179"/>
    <w:rsid w:val="00195990"/>
    <w:rsid w:val="001A1513"/>
    <w:rsid w:val="001B395B"/>
    <w:rsid w:val="001C5AE5"/>
    <w:rsid w:val="001E6805"/>
    <w:rsid w:val="001E761C"/>
    <w:rsid w:val="001F6A22"/>
    <w:rsid w:val="00207E74"/>
    <w:rsid w:val="00223841"/>
    <w:rsid w:val="00225382"/>
    <w:rsid w:val="002264B4"/>
    <w:rsid w:val="00226F60"/>
    <w:rsid w:val="00231E8F"/>
    <w:rsid w:val="00242BE5"/>
    <w:rsid w:val="00242DE8"/>
    <w:rsid w:val="0025653D"/>
    <w:rsid w:val="0026083A"/>
    <w:rsid w:val="00282887"/>
    <w:rsid w:val="002901CB"/>
    <w:rsid w:val="002940A9"/>
    <w:rsid w:val="002A47D7"/>
    <w:rsid w:val="002D4DD7"/>
    <w:rsid w:val="002D5BDF"/>
    <w:rsid w:val="002D7908"/>
    <w:rsid w:val="002F475F"/>
    <w:rsid w:val="002F596F"/>
    <w:rsid w:val="00305566"/>
    <w:rsid w:val="0031122E"/>
    <w:rsid w:val="00311F64"/>
    <w:rsid w:val="0031555F"/>
    <w:rsid w:val="00315625"/>
    <w:rsid w:val="0032246D"/>
    <w:rsid w:val="00323E5A"/>
    <w:rsid w:val="00324D4D"/>
    <w:rsid w:val="00326D82"/>
    <w:rsid w:val="0032794C"/>
    <w:rsid w:val="00332DDD"/>
    <w:rsid w:val="003425C4"/>
    <w:rsid w:val="003428EF"/>
    <w:rsid w:val="003806E6"/>
    <w:rsid w:val="0038209C"/>
    <w:rsid w:val="003845AB"/>
    <w:rsid w:val="003850A9"/>
    <w:rsid w:val="00386CF3"/>
    <w:rsid w:val="00387957"/>
    <w:rsid w:val="00392E66"/>
    <w:rsid w:val="003934E2"/>
    <w:rsid w:val="0039434F"/>
    <w:rsid w:val="003A065F"/>
    <w:rsid w:val="003A16FA"/>
    <w:rsid w:val="003C6B4B"/>
    <w:rsid w:val="003E7E1C"/>
    <w:rsid w:val="003F6AF1"/>
    <w:rsid w:val="00400F58"/>
    <w:rsid w:val="00406F40"/>
    <w:rsid w:val="004247DD"/>
    <w:rsid w:val="00425770"/>
    <w:rsid w:val="00431A54"/>
    <w:rsid w:val="00434B70"/>
    <w:rsid w:val="004367A6"/>
    <w:rsid w:val="0044384A"/>
    <w:rsid w:val="00450E21"/>
    <w:rsid w:val="00460DCD"/>
    <w:rsid w:val="00480505"/>
    <w:rsid w:val="00485AA5"/>
    <w:rsid w:val="00490999"/>
    <w:rsid w:val="004926BA"/>
    <w:rsid w:val="004A7D25"/>
    <w:rsid w:val="004B74CA"/>
    <w:rsid w:val="004D0376"/>
    <w:rsid w:val="004E2362"/>
    <w:rsid w:val="004E7642"/>
    <w:rsid w:val="005001CD"/>
    <w:rsid w:val="00503544"/>
    <w:rsid w:val="005123D7"/>
    <w:rsid w:val="00522C47"/>
    <w:rsid w:val="00526F1F"/>
    <w:rsid w:val="00530487"/>
    <w:rsid w:val="005360A0"/>
    <w:rsid w:val="00536480"/>
    <w:rsid w:val="005455EB"/>
    <w:rsid w:val="00560C4F"/>
    <w:rsid w:val="00572C64"/>
    <w:rsid w:val="00581A27"/>
    <w:rsid w:val="00583258"/>
    <w:rsid w:val="00587EB0"/>
    <w:rsid w:val="005A4795"/>
    <w:rsid w:val="005B46B8"/>
    <w:rsid w:val="005E23B1"/>
    <w:rsid w:val="005F4AB2"/>
    <w:rsid w:val="00633646"/>
    <w:rsid w:val="00645094"/>
    <w:rsid w:val="0064762B"/>
    <w:rsid w:val="00651354"/>
    <w:rsid w:val="00656BCA"/>
    <w:rsid w:val="0065767A"/>
    <w:rsid w:val="00660317"/>
    <w:rsid w:val="006739A9"/>
    <w:rsid w:val="006965F4"/>
    <w:rsid w:val="006B63C7"/>
    <w:rsid w:val="006C2371"/>
    <w:rsid w:val="006D6D66"/>
    <w:rsid w:val="00733A9D"/>
    <w:rsid w:val="00734832"/>
    <w:rsid w:val="007379B8"/>
    <w:rsid w:val="00746913"/>
    <w:rsid w:val="00766B4D"/>
    <w:rsid w:val="00773DA2"/>
    <w:rsid w:val="0078302E"/>
    <w:rsid w:val="007A0474"/>
    <w:rsid w:val="007A3D41"/>
    <w:rsid w:val="007A63C9"/>
    <w:rsid w:val="007A729D"/>
    <w:rsid w:val="007B24BB"/>
    <w:rsid w:val="007B263C"/>
    <w:rsid w:val="007B4468"/>
    <w:rsid w:val="007D3BC8"/>
    <w:rsid w:val="007D3F1C"/>
    <w:rsid w:val="007D4F2C"/>
    <w:rsid w:val="007E088B"/>
    <w:rsid w:val="007E4F6A"/>
    <w:rsid w:val="007E6FB7"/>
    <w:rsid w:val="007E7976"/>
    <w:rsid w:val="00801185"/>
    <w:rsid w:val="008020F6"/>
    <w:rsid w:val="00803E8C"/>
    <w:rsid w:val="00804385"/>
    <w:rsid w:val="00837951"/>
    <w:rsid w:val="00840448"/>
    <w:rsid w:val="00846E82"/>
    <w:rsid w:val="00862380"/>
    <w:rsid w:val="00867737"/>
    <w:rsid w:val="008707E7"/>
    <w:rsid w:val="00875761"/>
    <w:rsid w:val="00876A21"/>
    <w:rsid w:val="0088734D"/>
    <w:rsid w:val="00893036"/>
    <w:rsid w:val="008954CB"/>
    <w:rsid w:val="008A0F41"/>
    <w:rsid w:val="008A2A2B"/>
    <w:rsid w:val="008A330F"/>
    <w:rsid w:val="008A5ECD"/>
    <w:rsid w:val="008B469F"/>
    <w:rsid w:val="008C050D"/>
    <w:rsid w:val="008C1371"/>
    <w:rsid w:val="008C4F60"/>
    <w:rsid w:val="008D743F"/>
    <w:rsid w:val="008E7ACE"/>
    <w:rsid w:val="008F5A56"/>
    <w:rsid w:val="00905ECB"/>
    <w:rsid w:val="0091349B"/>
    <w:rsid w:val="00922690"/>
    <w:rsid w:val="00943C1B"/>
    <w:rsid w:val="00955A4C"/>
    <w:rsid w:val="00960190"/>
    <w:rsid w:val="00962C83"/>
    <w:rsid w:val="00962DD1"/>
    <w:rsid w:val="0098597C"/>
    <w:rsid w:val="009930BF"/>
    <w:rsid w:val="009A27BC"/>
    <w:rsid w:val="009A3E36"/>
    <w:rsid w:val="009B224A"/>
    <w:rsid w:val="009B5B94"/>
    <w:rsid w:val="009C0466"/>
    <w:rsid w:val="009C444E"/>
    <w:rsid w:val="009E4261"/>
    <w:rsid w:val="00A071BD"/>
    <w:rsid w:val="00A1501E"/>
    <w:rsid w:val="00A20AB9"/>
    <w:rsid w:val="00A21E7B"/>
    <w:rsid w:val="00A260D9"/>
    <w:rsid w:val="00A326CB"/>
    <w:rsid w:val="00A342EF"/>
    <w:rsid w:val="00A43C80"/>
    <w:rsid w:val="00A464C9"/>
    <w:rsid w:val="00A6136E"/>
    <w:rsid w:val="00A6149C"/>
    <w:rsid w:val="00A63CC5"/>
    <w:rsid w:val="00A80B22"/>
    <w:rsid w:val="00A84F51"/>
    <w:rsid w:val="00A8567C"/>
    <w:rsid w:val="00A95053"/>
    <w:rsid w:val="00A95BB9"/>
    <w:rsid w:val="00A96F90"/>
    <w:rsid w:val="00AC0137"/>
    <w:rsid w:val="00AC0EFE"/>
    <w:rsid w:val="00AD2226"/>
    <w:rsid w:val="00AE0C17"/>
    <w:rsid w:val="00AE4895"/>
    <w:rsid w:val="00AE533D"/>
    <w:rsid w:val="00AE5448"/>
    <w:rsid w:val="00AE6304"/>
    <w:rsid w:val="00AE6C60"/>
    <w:rsid w:val="00AE78B6"/>
    <w:rsid w:val="00B01DAA"/>
    <w:rsid w:val="00B04DE9"/>
    <w:rsid w:val="00B35AB8"/>
    <w:rsid w:val="00B369DD"/>
    <w:rsid w:val="00B42F7B"/>
    <w:rsid w:val="00B47624"/>
    <w:rsid w:val="00B50666"/>
    <w:rsid w:val="00B5799B"/>
    <w:rsid w:val="00B63427"/>
    <w:rsid w:val="00B70502"/>
    <w:rsid w:val="00B726CF"/>
    <w:rsid w:val="00B85759"/>
    <w:rsid w:val="00B8773A"/>
    <w:rsid w:val="00B92B04"/>
    <w:rsid w:val="00B96A56"/>
    <w:rsid w:val="00BA4C4F"/>
    <w:rsid w:val="00BB2CBD"/>
    <w:rsid w:val="00BC7265"/>
    <w:rsid w:val="00BD1AB0"/>
    <w:rsid w:val="00BD7679"/>
    <w:rsid w:val="00BD7888"/>
    <w:rsid w:val="00BE3C75"/>
    <w:rsid w:val="00BF19CA"/>
    <w:rsid w:val="00C00310"/>
    <w:rsid w:val="00C00ECA"/>
    <w:rsid w:val="00C03464"/>
    <w:rsid w:val="00C1567C"/>
    <w:rsid w:val="00C2285E"/>
    <w:rsid w:val="00C3580C"/>
    <w:rsid w:val="00C36115"/>
    <w:rsid w:val="00C37559"/>
    <w:rsid w:val="00C47563"/>
    <w:rsid w:val="00C53536"/>
    <w:rsid w:val="00C57E4E"/>
    <w:rsid w:val="00C6047A"/>
    <w:rsid w:val="00C60B98"/>
    <w:rsid w:val="00C84801"/>
    <w:rsid w:val="00C95CBD"/>
    <w:rsid w:val="00CA2C78"/>
    <w:rsid w:val="00CB5039"/>
    <w:rsid w:val="00CD4503"/>
    <w:rsid w:val="00CE2C01"/>
    <w:rsid w:val="00CE68C5"/>
    <w:rsid w:val="00D003EB"/>
    <w:rsid w:val="00D135E0"/>
    <w:rsid w:val="00D240C0"/>
    <w:rsid w:val="00D341C8"/>
    <w:rsid w:val="00D42F7C"/>
    <w:rsid w:val="00D445C6"/>
    <w:rsid w:val="00D50B00"/>
    <w:rsid w:val="00D5519A"/>
    <w:rsid w:val="00D6008A"/>
    <w:rsid w:val="00D61213"/>
    <w:rsid w:val="00D81BD9"/>
    <w:rsid w:val="00D81FB0"/>
    <w:rsid w:val="00D855BD"/>
    <w:rsid w:val="00D85780"/>
    <w:rsid w:val="00D9493A"/>
    <w:rsid w:val="00DA15EA"/>
    <w:rsid w:val="00DB04A9"/>
    <w:rsid w:val="00DB7196"/>
    <w:rsid w:val="00DC6B2C"/>
    <w:rsid w:val="00DD3D6D"/>
    <w:rsid w:val="00DE1EA1"/>
    <w:rsid w:val="00E01B40"/>
    <w:rsid w:val="00E01E1A"/>
    <w:rsid w:val="00E04446"/>
    <w:rsid w:val="00E052AF"/>
    <w:rsid w:val="00E13232"/>
    <w:rsid w:val="00E42E91"/>
    <w:rsid w:val="00E56AB4"/>
    <w:rsid w:val="00E66F8B"/>
    <w:rsid w:val="00E709EC"/>
    <w:rsid w:val="00E7334D"/>
    <w:rsid w:val="00E7484F"/>
    <w:rsid w:val="00E83758"/>
    <w:rsid w:val="00E97AB5"/>
    <w:rsid w:val="00EA724C"/>
    <w:rsid w:val="00EC4165"/>
    <w:rsid w:val="00ED5F9B"/>
    <w:rsid w:val="00ED6391"/>
    <w:rsid w:val="00EE08B0"/>
    <w:rsid w:val="00EF0B4E"/>
    <w:rsid w:val="00EF1509"/>
    <w:rsid w:val="00EF197F"/>
    <w:rsid w:val="00EF1A9D"/>
    <w:rsid w:val="00F05065"/>
    <w:rsid w:val="00F32C94"/>
    <w:rsid w:val="00F4495E"/>
    <w:rsid w:val="00F5714E"/>
    <w:rsid w:val="00F62B67"/>
    <w:rsid w:val="00F66212"/>
    <w:rsid w:val="00F70764"/>
    <w:rsid w:val="00F7286A"/>
    <w:rsid w:val="00F767B5"/>
    <w:rsid w:val="00F841CF"/>
    <w:rsid w:val="00F91854"/>
    <w:rsid w:val="00F93219"/>
    <w:rsid w:val="00F93FA6"/>
    <w:rsid w:val="00F96B98"/>
    <w:rsid w:val="00FC3B2F"/>
    <w:rsid w:val="00FC3B66"/>
    <w:rsid w:val="00FC4194"/>
    <w:rsid w:val="00FC5BF2"/>
    <w:rsid w:val="00FD2306"/>
    <w:rsid w:val="00FE6E41"/>
    <w:rsid w:val="00FF5E66"/>
    <w:rsid w:val="11C50487"/>
    <w:rsid w:val="12070389"/>
    <w:rsid w:val="191B0C4E"/>
    <w:rsid w:val="1C0B2FA7"/>
    <w:rsid w:val="1E3A2415"/>
    <w:rsid w:val="1F1B627D"/>
    <w:rsid w:val="24716800"/>
    <w:rsid w:val="296A5276"/>
    <w:rsid w:val="2E350DA0"/>
    <w:rsid w:val="33ED1B8D"/>
    <w:rsid w:val="3892435A"/>
    <w:rsid w:val="3B98691C"/>
    <w:rsid w:val="436A7BAC"/>
    <w:rsid w:val="466D7AE4"/>
    <w:rsid w:val="501E7299"/>
    <w:rsid w:val="51FE21FB"/>
    <w:rsid w:val="57715C39"/>
    <w:rsid w:val="5CF131BB"/>
    <w:rsid w:val="70875F43"/>
    <w:rsid w:val="77B3502F"/>
    <w:rsid w:val="7A6E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0FC84B1"/>
  <w15:docId w15:val="{8655963C-55ED-4314-ACCC-3573CD0B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3ECB28-DDC3-DD4F-8794-645F4D3F8A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31</Words>
  <Characters>11722</Characters>
  <Application>Microsoft Office Word</Application>
  <DocSecurity>0</DocSecurity>
  <Lines>97</Lines>
  <Paragraphs>26</Paragraphs>
  <ScaleCrop>false</ScaleCrop>
  <Company/>
  <LinksUpToDate>false</LinksUpToDate>
  <CharactersWithSpaces>1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犟 小将</dc:creator>
  <cp:lastModifiedBy>Jophcy Kumar</cp:lastModifiedBy>
  <cp:revision>2</cp:revision>
  <dcterms:created xsi:type="dcterms:W3CDTF">2022-01-18T09:32:00Z</dcterms:created>
  <dcterms:modified xsi:type="dcterms:W3CDTF">2022-01-1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67BE72C2EC8420DAF4780F333C9034A</vt:lpwstr>
  </property>
</Properties>
</file>